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70327" w14:textId="77777777" w:rsidR="005118A9" w:rsidRPr="00F208A8" w:rsidRDefault="005118A9" w:rsidP="005118A9">
      <w:pPr>
        <w:spacing w:line="480" w:lineRule="auto"/>
        <w:rPr>
          <w:rFonts w:ascii="Times New Roman" w:hAnsi="Times New Roman" w:cs="Times New Roman"/>
        </w:rPr>
      </w:pPr>
      <w:r w:rsidRPr="00F208A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hidden="0" allowOverlap="1" wp14:anchorId="19B55324" wp14:editId="5C435249">
            <wp:simplePos x="0" y="0"/>
            <wp:positionH relativeFrom="margin">
              <wp:posOffset>6350</wp:posOffset>
            </wp:positionH>
            <wp:positionV relativeFrom="paragraph">
              <wp:posOffset>314325</wp:posOffset>
            </wp:positionV>
            <wp:extent cx="5943600" cy="4888230"/>
            <wp:effectExtent l="0" t="0" r="0" b="7620"/>
            <wp:wrapTopAndBottom/>
            <wp:docPr id="2142151175" name="image18.png" descr="A screenshot of a dn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A screenshot of a dna tes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8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F208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B89BEE" wp14:editId="4E42B208">
                <wp:simplePos x="0" y="0"/>
                <wp:positionH relativeFrom="column">
                  <wp:posOffset>0</wp:posOffset>
                </wp:positionH>
                <wp:positionV relativeFrom="paragraph">
                  <wp:posOffset>4945380</wp:posOffset>
                </wp:positionV>
                <wp:extent cx="5943600" cy="635"/>
                <wp:effectExtent l="0" t="0" r="0" b="0"/>
                <wp:wrapTopAndBottom/>
                <wp:docPr id="7396221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DA888F" w14:textId="77777777" w:rsidR="005118A9" w:rsidRPr="00C2122F" w:rsidRDefault="005118A9" w:rsidP="005118A9">
                            <w:pPr>
                              <w:spacing w:after="0" w:line="240" w:lineRule="auto"/>
                              <w:jc w:val="both"/>
                              <w:textDirection w:val="btL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bookmarkStart w:id="0" w:name="_Hlk184431382"/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upplementary Figure 3</w:t>
                            </w:r>
                            <w:bookmarkEnd w:id="0"/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: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Multiplex validation with known pools of 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H. contortus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T. circumcincta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larvae</w:t>
                            </w:r>
                          </w:p>
                          <w:p w14:paraId="2DB5BE07" w14:textId="77777777" w:rsidR="005118A9" w:rsidRPr="00C2122F" w:rsidRDefault="005118A9" w:rsidP="005118A9">
                            <w:pPr>
                              <w:spacing w:after="0" w:line="240" w:lineRule="auto"/>
                              <w:jc w:val="both"/>
                              <w:textDirection w:val="btL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212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he table shows the number of L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from each species present in different samples. The top bands show the presence of 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T. circumcincta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~385 base pairs) and the bottom bands represent 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H. contortus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~247 base pairs).</w:t>
                            </w:r>
                          </w:p>
                          <w:p w14:paraId="3047E87D" w14:textId="77777777" w:rsidR="005118A9" w:rsidRPr="00CD2378" w:rsidRDefault="005118A9" w:rsidP="005118A9">
                            <w:pPr>
                              <w:pStyle w:val="Caption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B89BEE" id="_x0000_s1028" type="#_x0000_t202" style="position:absolute;margin-left:0;margin-top:389.4pt;width:468pt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" stroked="f">
                <v:textbox style="mso-fit-shape-to-text:t" inset="0,0,0,0">
                  <w:txbxContent>
                    <w:p w14:paraId="6FDA888F" w14:textId="77777777" w:rsidR="005118A9" w:rsidRPr="00C2122F" w:rsidRDefault="005118A9" w:rsidP="005118A9">
                      <w:pPr>
                        <w:spacing w:after="0" w:line="240" w:lineRule="auto"/>
                        <w:jc w:val="both"/>
                        <w:textDirection w:val="btL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bookmarkStart w:id="1" w:name="_Hlk184431382"/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upplementary Figure 3</w:t>
                      </w:r>
                      <w:bookmarkEnd w:id="1"/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:</w:t>
                      </w:r>
                      <w:r w:rsidRPr="00C212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Multiplex validation with known pools of </w:t>
                      </w:r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</w:rPr>
                        <w:t>H. contortus</w:t>
                      </w:r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and </w:t>
                      </w:r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</w:rPr>
                        <w:t>T. circumcincta</w:t>
                      </w:r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larvae</w:t>
                      </w:r>
                    </w:p>
                    <w:p w14:paraId="2DB5BE07" w14:textId="77777777" w:rsidR="005118A9" w:rsidRPr="00C2122F" w:rsidRDefault="005118A9" w:rsidP="005118A9">
                      <w:pPr>
                        <w:spacing w:after="0" w:line="240" w:lineRule="auto"/>
                        <w:jc w:val="both"/>
                        <w:textDirection w:val="btL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C212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he table shows the number of L</w:t>
                      </w:r>
                      <w:r w:rsidRPr="00C212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C212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from each species present in different samples. The top bands show the presence of </w:t>
                      </w:r>
                      <w:r w:rsidRPr="00C2122F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T. circumcincta</w:t>
                      </w:r>
                      <w:r w:rsidRPr="00C212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(~385 base pairs) and the bottom bands represent </w:t>
                      </w:r>
                      <w:r w:rsidRPr="00C2122F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H. contortus</w:t>
                      </w:r>
                      <w:r w:rsidRPr="00C212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(~247 base pairs).</w:t>
                      </w:r>
                    </w:p>
                    <w:p w14:paraId="3047E87D" w14:textId="77777777" w:rsidR="005118A9" w:rsidRPr="00CD2378" w:rsidRDefault="005118A9" w:rsidP="005118A9">
                      <w:pPr>
                        <w:pStyle w:val="Caption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5118A9" w:rsidRPr="00F208A8" w:rsidSect="00C7213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A9"/>
    <w:rsid w:val="000811AC"/>
    <w:rsid w:val="001E4ED9"/>
    <w:rsid w:val="002055AB"/>
    <w:rsid w:val="005118A9"/>
    <w:rsid w:val="00B31BCB"/>
    <w:rsid w:val="00C72138"/>
    <w:rsid w:val="00D63A53"/>
    <w:rsid w:val="00F9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C73F"/>
  <w15:chartTrackingRefBased/>
  <w15:docId w15:val="{48559DD6-A2B1-4ADC-A950-ABAD322D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A9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8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8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8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8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8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8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8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8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8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11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8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511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8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511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8A9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511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8A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18A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4">
    <w:name w:val="Grid Table 4"/>
    <w:basedOn w:val="TableNormal"/>
    <w:uiPriority w:val="49"/>
    <w:rsid w:val="005118A9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11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Zahid</dc:creator>
  <cp:keywords/>
  <dc:description/>
  <cp:lastModifiedBy>Neil Sargison</cp:lastModifiedBy>
  <cp:revision>3</cp:revision>
  <dcterms:created xsi:type="dcterms:W3CDTF">2025-06-16T11:15:00Z</dcterms:created>
  <dcterms:modified xsi:type="dcterms:W3CDTF">2025-06-16T11:23:00Z</dcterms:modified>
</cp:coreProperties>
</file>